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934" w:rsidRDefault="00B72934" w:rsidP="00B72934">
      <w:pPr>
        <w:pStyle w:val="Heading4"/>
        <w:jc w:val="both"/>
        <w:rPr>
          <w:b/>
        </w:rPr>
      </w:pPr>
      <w:r>
        <w:rPr>
          <w:rFonts w:asciiTheme="minorHAnsi" w:hAnsiTheme="minorHAnsi"/>
          <w:b/>
          <w:i w:val="0"/>
          <w:color w:val="auto"/>
        </w:rPr>
        <w:t>Supplementary Table 1: Coding framework for the qualitative analysis</w:t>
      </w:r>
    </w:p>
    <w:tbl>
      <w:tblPr>
        <w:tblW w:w="10348" w:type="dxa"/>
        <w:tblLook w:val="04A0"/>
      </w:tblPr>
      <w:tblGrid>
        <w:gridCol w:w="1420"/>
        <w:gridCol w:w="1880"/>
        <w:gridCol w:w="2240"/>
        <w:gridCol w:w="4808"/>
      </w:tblGrid>
      <w:tr w:rsidR="00B72934" w:rsidTr="00B72934">
        <w:trPr>
          <w:trHeight w:val="276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  <w:bookmarkStart w:id="0" w:name="RANGE!A1:D123"/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  <w:t>Category</w:t>
            </w:r>
            <w:bookmarkEnd w:id="0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  <w:t>Them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  <w:t>Code</w:t>
            </w:r>
          </w:p>
        </w:tc>
        <w:tc>
          <w:tcPr>
            <w:tcW w:w="4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  <w:t>Sub-code</w:t>
            </w:r>
          </w:p>
        </w:tc>
      </w:tr>
      <w:tr w:rsidR="00B72934" w:rsidTr="00B72934">
        <w:trPr>
          <w:trHeight w:val="276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  <w:t>Experiences</w:t>
            </w: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  <w:br/>
              <w:t>Pre-Testing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Decision to test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Health facto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Worsening of physical symptom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regnancy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Intrinsic facto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Desire to survive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Acceptance of possible HIV positive statu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Lack of understanding of how HIV positive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Denial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ear of dying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External facto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Non-disclosure by partner of HIV statu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Rape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Knowledge that treatment not yet available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Illness of others (child/spouse)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orced testing at ANC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upport network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artner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amily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rivate doctor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ersonal experiences</w:t>
            </w: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Belief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 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ea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hysical health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Quality of Life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amily Support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Marital issue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aith and religion</w:t>
            </w: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 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Experiences at clinic</w:t>
            </w: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re Test Counselling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upport from clinic staff</w:t>
            </w: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 </w:t>
            </w:r>
          </w:p>
        </w:tc>
      </w:tr>
      <w:tr w:rsidR="00B72934" w:rsidTr="00B72934">
        <w:trPr>
          <w:trHeight w:val="276"/>
        </w:trPr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  <w:t>Experiences Post-Test and Pre-Treatment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Decision to initiate treatment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Health facto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Waiting for CD4 count to reach eligibility threshold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Worsening of physical symptom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Intrinsic facto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Gratitude to be among first to be offered ART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Desire to survive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ear of perceived side effect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External facto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Rape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Death of others prior to treatment availability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Treatment becoming available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upport network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amily/partner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upport group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Clinic staff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Other HIV-positive patients waiting for ART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ersonal experiences</w:t>
            </w: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Belief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ea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hysical health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Quality of Life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amily Support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Marital issue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aith and religion</w:t>
            </w: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 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Experiences at clinic</w:t>
            </w: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Counselling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upport from clinic staff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upport groups</w:t>
            </w: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 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Barriers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Clinic Facto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Eligibility requirement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Treatment availability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Individual Facto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Other</w:t>
            </w: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 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acilitators</w:t>
            </w: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Clinic Facto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upportive clinic staff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Individual Facto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hysical health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Other</w:t>
            </w: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 </w:t>
            </w:r>
          </w:p>
        </w:tc>
      </w:tr>
      <w:tr w:rsidR="00B72934" w:rsidTr="00B72934">
        <w:trPr>
          <w:trHeight w:val="276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  <w:t>Experiences on Treatment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Decision to continue care and adhere to ART</w:t>
            </w: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Health facto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ide effect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hysical wellbeing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Intrinsic facto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Grateful to be on treatment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Recognition of drugs role in quality of life improvement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piritual faith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Belief in own survival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External facto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Being a support to other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Life-style change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Being a parent/having children to support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tigma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trict drug timeline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Work/employment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Availability of treatment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Clinic environment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oor staff attitude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Long queue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upport network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amily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artners/spouse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Employer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Clinic staff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ersonal experiences</w:t>
            </w:r>
          </w:p>
        </w:tc>
        <w:tc>
          <w:tcPr>
            <w:tcW w:w="2240" w:type="dxa"/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Belief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 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ea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vMerge w:val="restart"/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Lifestyle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Alcohol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moking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amily support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Marital issue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Quality of life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upport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aith and religion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vMerge w:val="restart"/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hysical health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ide effect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Improvement of health on ART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Work life experience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tigma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upport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rivacy to take medication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Travel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Experiences at clinic</w:t>
            </w: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Availability of ART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Long queue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taff attitude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Barriers</w:t>
            </w:r>
          </w:p>
        </w:tc>
        <w:tc>
          <w:tcPr>
            <w:tcW w:w="2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Clinic Factors</w:t>
            </w:r>
          </w:p>
        </w:tc>
        <w:tc>
          <w:tcPr>
            <w:tcW w:w="4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Long queue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Unsupportive staff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Individual Factors</w:t>
            </w:r>
          </w:p>
        </w:tc>
        <w:tc>
          <w:tcPr>
            <w:tcW w:w="4808" w:type="dxa"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ide effect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acilitator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Clinic Factors</w:t>
            </w:r>
          </w:p>
        </w:tc>
        <w:tc>
          <w:tcPr>
            <w:tcW w:w="4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upportive clinic staff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Individual Factors</w:t>
            </w: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 </w:t>
            </w:r>
          </w:p>
        </w:tc>
      </w:tr>
      <w:tr w:rsidR="00B72934" w:rsidTr="00B72934">
        <w:trPr>
          <w:trHeight w:val="276"/>
        </w:trPr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  <w:t>Cross-cutting themes</w:t>
            </w:r>
          </w:p>
        </w:tc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Attitudes Towards Future</w:t>
            </w:r>
          </w:p>
        </w:tc>
        <w:tc>
          <w:tcPr>
            <w:tcW w:w="22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ositive</w:t>
            </w:r>
          </w:p>
        </w:tc>
        <w:tc>
          <w:tcPr>
            <w:tcW w:w="4808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 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ears</w:t>
            </w:r>
          </w:p>
        </w:tc>
        <w:tc>
          <w:tcPr>
            <w:tcW w:w="4808" w:type="dxa"/>
            <w:noWrap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Challenges</w:t>
            </w:r>
          </w:p>
        </w:tc>
        <w:tc>
          <w:tcPr>
            <w:tcW w:w="4808" w:type="dxa"/>
            <w:noWrap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Negative</w:t>
            </w: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 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Disclosure/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br/>
              <w:t>Non-disclosure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Disclosure</w:t>
            </w: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Workplace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Community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amily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riends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noWrap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artner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Non-Disclosure</w:t>
            </w: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amily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Outside Family Unit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tigma</w:t>
            </w:r>
          </w:p>
        </w:tc>
        <w:tc>
          <w:tcPr>
            <w:tcW w:w="22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Experiences of stigma from others towards self</w:t>
            </w:r>
          </w:p>
        </w:tc>
        <w:tc>
          <w:tcPr>
            <w:tcW w:w="48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Community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noWrap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amily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4808" w:type="dxa"/>
            <w:noWrap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Workplace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Changes over time</w:t>
            </w: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 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Family Context Over Tim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Acceptance</w:t>
            </w:r>
          </w:p>
        </w:tc>
        <w:tc>
          <w:tcPr>
            <w:tcW w:w="4808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 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Challenges</w:t>
            </w:r>
          </w:p>
        </w:tc>
        <w:tc>
          <w:tcPr>
            <w:tcW w:w="4808" w:type="dxa"/>
            <w:noWrap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Children</w:t>
            </w:r>
          </w:p>
        </w:tc>
        <w:tc>
          <w:tcPr>
            <w:tcW w:w="4808" w:type="dxa"/>
            <w:noWrap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upport</w:t>
            </w: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 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Quality of Car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Acceptable</w:t>
            </w:r>
          </w:p>
        </w:tc>
        <w:tc>
          <w:tcPr>
            <w:tcW w:w="4808" w:type="dxa"/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 </w:t>
            </w: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Accessible</w:t>
            </w:r>
          </w:p>
        </w:tc>
        <w:tc>
          <w:tcPr>
            <w:tcW w:w="4808" w:type="dxa"/>
            <w:noWrap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Care Navigation</w:t>
            </w:r>
          </w:p>
        </w:tc>
        <w:tc>
          <w:tcPr>
            <w:tcW w:w="4808" w:type="dxa"/>
            <w:noWrap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Effective</w:t>
            </w:r>
          </w:p>
        </w:tc>
        <w:tc>
          <w:tcPr>
            <w:tcW w:w="4808" w:type="dxa"/>
            <w:noWrap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Efficient</w:t>
            </w:r>
          </w:p>
        </w:tc>
        <w:tc>
          <w:tcPr>
            <w:tcW w:w="4808" w:type="dxa"/>
            <w:noWrap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Equitable</w:t>
            </w:r>
          </w:p>
        </w:tc>
        <w:tc>
          <w:tcPr>
            <w:tcW w:w="4808" w:type="dxa"/>
            <w:noWrap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Patient Satisfaction</w:t>
            </w:r>
          </w:p>
        </w:tc>
        <w:tc>
          <w:tcPr>
            <w:tcW w:w="4808" w:type="dxa"/>
            <w:noWrap/>
            <w:vAlign w:val="bottom"/>
            <w:hideMark/>
          </w:tcPr>
          <w:p w:rsidR="00B72934" w:rsidRDefault="00B72934">
            <w:pPr>
              <w:spacing w:after="0"/>
              <w:rPr>
                <w:rFonts w:eastAsiaTheme="minorEastAsia" w:cs="Times New Roman"/>
                <w:lang w:val="en-US"/>
              </w:rPr>
            </w:pPr>
          </w:p>
        </w:tc>
      </w:tr>
      <w:tr w:rsidR="00B72934" w:rsidTr="00B72934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Safe</w:t>
            </w:r>
          </w:p>
        </w:tc>
        <w:tc>
          <w:tcPr>
            <w:tcW w:w="4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2934" w:rsidRDefault="00B7293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ZA"/>
              </w:rPr>
              <w:t> </w:t>
            </w:r>
          </w:p>
        </w:tc>
      </w:tr>
    </w:tbl>
    <w:p w:rsidR="00B72934" w:rsidRDefault="00B72934" w:rsidP="00B72934">
      <w:pPr>
        <w:spacing w:line="480" w:lineRule="auto"/>
        <w:jc w:val="both"/>
      </w:pPr>
    </w:p>
    <w:p w:rsidR="00B72934" w:rsidRDefault="00B72934" w:rsidP="00B72934"/>
    <w:p w:rsidR="009E0302" w:rsidRDefault="009E0302"/>
    <w:sectPr w:rsidR="009E0302" w:rsidSect="009E0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72934"/>
    <w:rsid w:val="009E0302"/>
    <w:rsid w:val="00B729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934"/>
    <w:pPr>
      <w:spacing w:after="160" w:line="256" w:lineRule="auto"/>
    </w:pPr>
    <w:rPr>
      <w:lang w:val="en-Z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9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B72934"/>
    <w:rPr>
      <w:rFonts w:asciiTheme="majorHAnsi" w:eastAsiaTheme="majorEastAsia" w:hAnsiTheme="majorHAnsi" w:cstheme="majorBidi"/>
      <w:i/>
      <w:iCs/>
      <w:color w:val="365F91" w:themeColor="accent1" w:themeShade="BF"/>
      <w:lang w:val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01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3</Words>
  <Characters>3041</Characters>
  <Application>Microsoft Office Word</Application>
  <DocSecurity>0</DocSecurity>
  <Lines>25</Lines>
  <Paragraphs>7</Paragraphs>
  <ScaleCrop>false</ScaleCrop>
  <Company/>
  <LinksUpToDate>false</LinksUpToDate>
  <CharactersWithSpaces>3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8-08-18T09:59:00Z</dcterms:created>
  <dcterms:modified xsi:type="dcterms:W3CDTF">2018-08-18T09:59:00Z</dcterms:modified>
</cp:coreProperties>
</file>